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1BAF0" w14:textId="2A685139" w:rsidR="000B1B22" w:rsidRPr="004A2DB6" w:rsidRDefault="000B1B22" w:rsidP="000B1B22">
      <w:pPr>
        <w:tabs>
          <w:tab w:val="left" w:pos="2884"/>
        </w:tabs>
        <w:spacing w:line="480" w:lineRule="auto"/>
        <w:rPr>
          <w:rFonts w:ascii="Times New Roman" w:eastAsia="Calibri" w:hAnsi="Times New Roman" w:cs="Times New Roman"/>
          <w:b/>
          <w:bCs/>
          <w:sz w:val="28"/>
          <w:szCs w:val="28"/>
          <w:lang w:eastAsia="en-US"/>
        </w:rPr>
      </w:pPr>
      <w:r w:rsidRPr="000B1B22">
        <w:rPr>
          <w:rFonts w:ascii="Times New Roman" w:eastAsia="Calibri" w:hAnsi="Times New Roman" w:cs="Times New Roman"/>
          <w:b/>
          <w:bCs/>
          <w:sz w:val="28"/>
          <w:szCs w:val="28"/>
          <w:lang w:eastAsia="en-US"/>
        </w:rPr>
        <w:t>Supplementary data</w:t>
      </w:r>
    </w:p>
    <w:p w14:paraId="0B4D594A" w14:textId="77777777" w:rsidR="000B1B22" w:rsidRPr="004A2DB6" w:rsidRDefault="000B1B22" w:rsidP="000B1B22">
      <w:pPr>
        <w:spacing w:line="480" w:lineRule="auto"/>
        <w:rPr>
          <w:rFonts w:ascii="Times New Roman" w:eastAsia="Calibri" w:hAnsi="Times New Roman" w:cs="Times New Roman"/>
          <w:lang w:val="en-AU" w:eastAsia="en-US"/>
        </w:rPr>
      </w:pPr>
      <w:r w:rsidRPr="004A2DB6">
        <w:rPr>
          <w:rFonts w:ascii="Times New Roman" w:eastAsia="Calibri" w:hAnsi="Times New Roman" w:cs="Times New Roman"/>
          <w:noProof/>
          <w:lang w:eastAsia="en-US"/>
        </w:rPr>
        <w:drawing>
          <wp:inline distT="0" distB="0" distL="0" distR="0" wp14:anchorId="2CF0CFDA" wp14:editId="2D62A60E">
            <wp:extent cx="4542866" cy="5518242"/>
            <wp:effectExtent l="0" t="0" r="0" b="6350"/>
            <wp:docPr id="4" name="Picture 4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866" cy="5518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72607" w14:textId="77777777" w:rsidR="000B1B22" w:rsidRPr="004A2DB6" w:rsidRDefault="000B1B22" w:rsidP="000B1B22">
      <w:pPr>
        <w:tabs>
          <w:tab w:val="left" w:pos="2884"/>
        </w:tabs>
        <w:spacing w:line="480" w:lineRule="auto"/>
        <w:rPr>
          <w:rFonts w:ascii="Times New Roman" w:eastAsia="Calibri" w:hAnsi="Times New Roman" w:cs="Times New Roman"/>
          <w:lang w:eastAsia="en-US"/>
        </w:rPr>
      </w:pPr>
      <w:r w:rsidRPr="004A2DB6">
        <w:rPr>
          <w:rFonts w:ascii="Times New Roman" w:eastAsia="Calibri" w:hAnsi="Times New Roman" w:cs="Times New Roman"/>
          <w:b/>
          <w:lang w:eastAsia="en-US"/>
        </w:rPr>
        <w:t>Figure S1</w:t>
      </w:r>
      <w:r>
        <w:rPr>
          <w:rFonts w:ascii="Times New Roman" w:eastAsia="Calibri" w:hAnsi="Times New Roman" w:cs="Times New Roman"/>
          <w:b/>
          <w:lang w:eastAsia="en-US"/>
        </w:rPr>
        <w:t>.</w:t>
      </w:r>
      <w:r w:rsidRPr="004A2DB6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Pr="004A2DB6">
        <w:rPr>
          <w:rFonts w:ascii="Times New Roman" w:eastAsia="Calibri" w:hAnsi="Times New Roman" w:cs="Times New Roman"/>
          <w:lang w:eastAsia="en-US"/>
        </w:rPr>
        <w:t xml:space="preserve">The effect of different intervals of polynomial fit on spectral noise. </w:t>
      </w:r>
    </w:p>
    <w:p w14:paraId="5D2AB295" w14:textId="77777777" w:rsidR="000B1B22" w:rsidRPr="004A2DB6" w:rsidRDefault="000B1B22" w:rsidP="000B1B22">
      <w:pPr>
        <w:spacing w:line="480" w:lineRule="auto"/>
        <w:rPr>
          <w:rFonts w:ascii="Times New Roman" w:eastAsia="Calibri" w:hAnsi="Times New Roman" w:cs="Times New Roman"/>
          <w:lang w:val="en-AU" w:eastAsia="en-US"/>
        </w:rPr>
      </w:pPr>
      <w:r w:rsidRPr="004A2DB6">
        <w:rPr>
          <w:rFonts w:ascii="Times New Roman" w:eastAsia="Calibri" w:hAnsi="Times New Roman" w:cs="Times New Roman"/>
          <w:noProof/>
          <w:lang w:eastAsia="en-US"/>
        </w:rPr>
        <w:lastRenderedPageBreak/>
        <w:drawing>
          <wp:inline distT="0" distB="0" distL="0" distR="0" wp14:anchorId="3C8921FB" wp14:editId="73E96B2E">
            <wp:extent cx="4563186" cy="5508082"/>
            <wp:effectExtent l="0" t="0" r="889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3186" cy="5508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1E860" w14:textId="77777777" w:rsidR="000B1B22" w:rsidRPr="004A2DB6" w:rsidRDefault="000B1B22" w:rsidP="000B1B22">
      <w:pPr>
        <w:tabs>
          <w:tab w:val="left" w:pos="2884"/>
        </w:tabs>
        <w:spacing w:line="480" w:lineRule="auto"/>
        <w:rPr>
          <w:rFonts w:ascii="Times New Roman" w:eastAsia="Calibri" w:hAnsi="Times New Roman" w:cs="Times New Roman"/>
          <w:lang w:eastAsia="en-US"/>
        </w:rPr>
      </w:pPr>
      <w:r w:rsidRPr="004A2DB6">
        <w:rPr>
          <w:rFonts w:ascii="Times New Roman" w:eastAsia="Calibri" w:hAnsi="Times New Roman" w:cs="Times New Roman"/>
          <w:b/>
          <w:lang w:eastAsia="en-US"/>
        </w:rPr>
        <w:t>Figure S2</w:t>
      </w:r>
      <w:r>
        <w:rPr>
          <w:rFonts w:ascii="Times New Roman" w:eastAsia="Calibri" w:hAnsi="Times New Roman" w:cs="Times New Roman"/>
          <w:b/>
          <w:lang w:eastAsia="en-US"/>
        </w:rPr>
        <w:t>.</w:t>
      </w:r>
      <w:r w:rsidRPr="004A2DB6">
        <w:rPr>
          <w:rFonts w:ascii="Times New Roman" w:eastAsia="Calibri" w:hAnsi="Times New Roman" w:cs="Times New Roman"/>
          <w:lang w:eastAsia="en-US"/>
        </w:rPr>
        <w:t xml:space="preserve"> The effect of different polynomial orders on the response.</w:t>
      </w:r>
    </w:p>
    <w:p w14:paraId="2C0C9A72" w14:textId="77777777" w:rsidR="000B1B22" w:rsidRPr="004A2DB6" w:rsidRDefault="000B1B22" w:rsidP="000B1B22">
      <w:pPr>
        <w:spacing w:line="480" w:lineRule="auto"/>
        <w:rPr>
          <w:rFonts w:ascii="Times New Roman" w:eastAsia="Calibri" w:hAnsi="Times New Roman" w:cs="Times New Roman"/>
          <w:lang w:eastAsia="en-US"/>
        </w:rPr>
      </w:pPr>
    </w:p>
    <w:p w14:paraId="7A8DCCA5" w14:textId="77777777" w:rsidR="000B1B22" w:rsidRPr="00ED3F6B" w:rsidRDefault="000B1B22" w:rsidP="000B1B22">
      <w:pPr>
        <w:rPr>
          <w:rFonts w:ascii="Times New Roman" w:hAnsi="Times New Roman" w:cs="Times New Roman"/>
        </w:rPr>
      </w:pPr>
    </w:p>
    <w:p w14:paraId="78CA44F7" w14:textId="77777777" w:rsidR="002065C9" w:rsidRDefault="002065C9"/>
    <w:sectPr w:rsidR="002065C9" w:rsidSect="004A2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22"/>
    <w:rsid w:val="00001FF8"/>
    <w:rsid w:val="00011C39"/>
    <w:rsid w:val="00024106"/>
    <w:rsid w:val="00034BB1"/>
    <w:rsid w:val="00050F74"/>
    <w:rsid w:val="000541BC"/>
    <w:rsid w:val="00073564"/>
    <w:rsid w:val="00075997"/>
    <w:rsid w:val="000774AD"/>
    <w:rsid w:val="000A0E15"/>
    <w:rsid w:val="000B1B22"/>
    <w:rsid w:val="000E236C"/>
    <w:rsid w:val="000E4202"/>
    <w:rsid w:val="000F16FF"/>
    <w:rsid w:val="0013536B"/>
    <w:rsid w:val="00140FDC"/>
    <w:rsid w:val="00141CDD"/>
    <w:rsid w:val="001544CF"/>
    <w:rsid w:val="00156AD0"/>
    <w:rsid w:val="00164F00"/>
    <w:rsid w:val="00176F66"/>
    <w:rsid w:val="0018427D"/>
    <w:rsid w:val="001854EA"/>
    <w:rsid w:val="001B0A58"/>
    <w:rsid w:val="001B2AE4"/>
    <w:rsid w:val="001C1D0B"/>
    <w:rsid w:val="001C4ECD"/>
    <w:rsid w:val="001D23A7"/>
    <w:rsid w:val="001E46A9"/>
    <w:rsid w:val="001E70FB"/>
    <w:rsid w:val="001F12E2"/>
    <w:rsid w:val="001F2A42"/>
    <w:rsid w:val="001F4234"/>
    <w:rsid w:val="001F658B"/>
    <w:rsid w:val="00200C23"/>
    <w:rsid w:val="002040CC"/>
    <w:rsid w:val="002065C9"/>
    <w:rsid w:val="00212383"/>
    <w:rsid w:val="0023254B"/>
    <w:rsid w:val="002334D9"/>
    <w:rsid w:val="00245D90"/>
    <w:rsid w:val="0026784E"/>
    <w:rsid w:val="00274BAB"/>
    <w:rsid w:val="00275713"/>
    <w:rsid w:val="002800F0"/>
    <w:rsid w:val="00293D8D"/>
    <w:rsid w:val="002B4608"/>
    <w:rsid w:val="002C19FE"/>
    <w:rsid w:val="002E42CC"/>
    <w:rsid w:val="002F576F"/>
    <w:rsid w:val="00333091"/>
    <w:rsid w:val="00361A03"/>
    <w:rsid w:val="00395A5D"/>
    <w:rsid w:val="003B6236"/>
    <w:rsid w:val="003C1A92"/>
    <w:rsid w:val="003C7ED4"/>
    <w:rsid w:val="003D2F0D"/>
    <w:rsid w:val="003F502B"/>
    <w:rsid w:val="004036D4"/>
    <w:rsid w:val="004069F8"/>
    <w:rsid w:val="00423707"/>
    <w:rsid w:val="00437277"/>
    <w:rsid w:val="004436F7"/>
    <w:rsid w:val="004556AD"/>
    <w:rsid w:val="00455E1D"/>
    <w:rsid w:val="00461BAF"/>
    <w:rsid w:val="00463383"/>
    <w:rsid w:val="00472AD5"/>
    <w:rsid w:val="004761A7"/>
    <w:rsid w:val="00485170"/>
    <w:rsid w:val="004A1C26"/>
    <w:rsid w:val="004C577D"/>
    <w:rsid w:val="004E5713"/>
    <w:rsid w:val="004E573F"/>
    <w:rsid w:val="00522E57"/>
    <w:rsid w:val="00525947"/>
    <w:rsid w:val="0054393B"/>
    <w:rsid w:val="005605CB"/>
    <w:rsid w:val="005650A8"/>
    <w:rsid w:val="0056557C"/>
    <w:rsid w:val="00574EDE"/>
    <w:rsid w:val="00575DEB"/>
    <w:rsid w:val="00576F03"/>
    <w:rsid w:val="00577568"/>
    <w:rsid w:val="005807EB"/>
    <w:rsid w:val="0058361F"/>
    <w:rsid w:val="005A4FAB"/>
    <w:rsid w:val="005C155B"/>
    <w:rsid w:val="005E7DAB"/>
    <w:rsid w:val="00603EEA"/>
    <w:rsid w:val="00622BDA"/>
    <w:rsid w:val="0062304E"/>
    <w:rsid w:val="0062419E"/>
    <w:rsid w:val="00632C8F"/>
    <w:rsid w:val="00647E41"/>
    <w:rsid w:val="006518AE"/>
    <w:rsid w:val="0065642C"/>
    <w:rsid w:val="006565EC"/>
    <w:rsid w:val="006636DB"/>
    <w:rsid w:val="00666AFE"/>
    <w:rsid w:val="00670B6C"/>
    <w:rsid w:val="006A5F25"/>
    <w:rsid w:val="006B10F3"/>
    <w:rsid w:val="006C797F"/>
    <w:rsid w:val="006D6281"/>
    <w:rsid w:val="006E1523"/>
    <w:rsid w:val="006E2C2B"/>
    <w:rsid w:val="00737999"/>
    <w:rsid w:val="00740801"/>
    <w:rsid w:val="007471CA"/>
    <w:rsid w:val="00770BD4"/>
    <w:rsid w:val="00783D51"/>
    <w:rsid w:val="007A17C8"/>
    <w:rsid w:val="007B7C80"/>
    <w:rsid w:val="007E6181"/>
    <w:rsid w:val="007F1A3D"/>
    <w:rsid w:val="00805269"/>
    <w:rsid w:val="00810FC6"/>
    <w:rsid w:val="008332C5"/>
    <w:rsid w:val="008372C1"/>
    <w:rsid w:val="00861D02"/>
    <w:rsid w:val="008732E6"/>
    <w:rsid w:val="00893E99"/>
    <w:rsid w:val="00895C62"/>
    <w:rsid w:val="008A0FEE"/>
    <w:rsid w:val="008A3A10"/>
    <w:rsid w:val="008A6CE8"/>
    <w:rsid w:val="008D3A07"/>
    <w:rsid w:val="008F6174"/>
    <w:rsid w:val="008F7085"/>
    <w:rsid w:val="009068F3"/>
    <w:rsid w:val="0091527B"/>
    <w:rsid w:val="009258E5"/>
    <w:rsid w:val="009410BF"/>
    <w:rsid w:val="00954E52"/>
    <w:rsid w:val="00956C90"/>
    <w:rsid w:val="00956F66"/>
    <w:rsid w:val="0096058F"/>
    <w:rsid w:val="009A53B4"/>
    <w:rsid w:val="009B592C"/>
    <w:rsid w:val="009C7335"/>
    <w:rsid w:val="009D7E4A"/>
    <w:rsid w:val="009E034A"/>
    <w:rsid w:val="009E3982"/>
    <w:rsid w:val="009F494F"/>
    <w:rsid w:val="00A1659A"/>
    <w:rsid w:val="00A24C51"/>
    <w:rsid w:val="00A3225F"/>
    <w:rsid w:val="00A34D78"/>
    <w:rsid w:val="00A40FB9"/>
    <w:rsid w:val="00A54571"/>
    <w:rsid w:val="00A55339"/>
    <w:rsid w:val="00A55A2D"/>
    <w:rsid w:val="00A74D2B"/>
    <w:rsid w:val="00A775DC"/>
    <w:rsid w:val="00A91B9F"/>
    <w:rsid w:val="00A9700C"/>
    <w:rsid w:val="00AB1F49"/>
    <w:rsid w:val="00AB2626"/>
    <w:rsid w:val="00AC2D83"/>
    <w:rsid w:val="00AC6CB0"/>
    <w:rsid w:val="00AC7C79"/>
    <w:rsid w:val="00AD6C87"/>
    <w:rsid w:val="00AE358A"/>
    <w:rsid w:val="00B16280"/>
    <w:rsid w:val="00B16A71"/>
    <w:rsid w:val="00B316F7"/>
    <w:rsid w:val="00B35FF3"/>
    <w:rsid w:val="00B43242"/>
    <w:rsid w:val="00B511C0"/>
    <w:rsid w:val="00B51291"/>
    <w:rsid w:val="00B67EBD"/>
    <w:rsid w:val="00B83DDF"/>
    <w:rsid w:val="00B9247F"/>
    <w:rsid w:val="00BB35C5"/>
    <w:rsid w:val="00BC7EC4"/>
    <w:rsid w:val="00BD3D63"/>
    <w:rsid w:val="00BE0125"/>
    <w:rsid w:val="00C175C7"/>
    <w:rsid w:val="00C211EB"/>
    <w:rsid w:val="00C3329F"/>
    <w:rsid w:val="00C431C7"/>
    <w:rsid w:val="00C47D76"/>
    <w:rsid w:val="00C522E3"/>
    <w:rsid w:val="00C60DBF"/>
    <w:rsid w:val="00C81923"/>
    <w:rsid w:val="00C86832"/>
    <w:rsid w:val="00C935EC"/>
    <w:rsid w:val="00CA1187"/>
    <w:rsid w:val="00CA1571"/>
    <w:rsid w:val="00CA5DC3"/>
    <w:rsid w:val="00CF0DB1"/>
    <w:rsid w:val="00D20954"/>
    <w:rsid w:val="00D779F3"/>
    <w:rsid w:val="00D86425"/>
    <w:rsid w:val="00D905C2"/>
    <w:rsid w:val="00DA174E"/>
    <w:rsid w:val="00DB1843"/>
    <w:rsid w:val="00E16E82"/>
    <w:rsid w:val="00E318AB"/>
    <w:rsid w:val="00E35513"/>
    <w:rsid w:val="00E40BDA"/>
    <w:rsid w:val="00E4118D"/>
    <w:rsid w:val="00E42DF4"/>
    <w:rsid w:val="00E451F9"/>
    <w:rsid w:val="00E56406"/>
    <w:rsid w:val="00E62B23"/>
    <w:rsid w:val="00E63E10"/>
    <w:rsid w:val="00E74381"/>
    <w:rsid w:val="00E90F4D"/>
    <w:rsid w:val="00ED4C73"/>
    <w:rsid w:val="00EE1627"/>
    <w:rsid w:val="00EE7BD9"/>
    <w:rsid w:val="00F023F2"/>
    <w:rsid w:val="00F166BF"/>
    <w:rsid w:val="00F2334E"/>
    <w:rsid w:val="00F247D2"/>
    <w:rsid w:val="00F32442"/>
    <w:rsid w:val="00F5577E"/>
    <w:rsid w:val="00F56C43"/>
    <w:rsid w:val="00F72E46"/>
    <w:rsid w:val="00F82628"/>
    <w:rsid w:val="00FA3874"/>
    <w:rsid w:val="00FB0B27"/>
    <w:rsid w:val="00FB411F"/>
    <w:rsid w:val="00FC4D29"/>
    <w:rsid w:val="00FD397D"/>
    <w:rsid w:val="00FF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925D9"/>
  <w15:chartTrackingRefBased/>
  <w15:docId w15:val="{04199B47-1748-4042-B0DD-3C5F49E0E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B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link w:val="H2Char"/>
    <w:qFormat/>
    <w:rsid w:val="0026784E"/>
    <w:pPr>
      <w:spacing w:after="0" w:line="480" w:lineRule="auto"/>
    </w:pPr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2Char">
    <w:name w:val="H2 Char"/>
    <w:basedOn w:val="DefaultParagraphFont"/>
    <w:link w:val="H2"/>
    <w:rsid w:val="0026784E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paragraph" w:customStyle="1" w:styleId="H1">
    <w:name w:val="H1"/>
    <w:basedOn w:val="NoteHeading"/>
    <w:link w:val="H1Char"/>
    <w:qFormat/>
    <w:rsid w:val="00A24C51"/>
    <w:pPr>
      <w:spacing w:line="360" w:lineRule="auto"/>
    </w:pPr>
    <w:rPr>
      <w:rFonts w:ascii="Times New Roman" w:eastAsia="Times New Roman" w:hAnsi="Times New Roman" w:cs="Times New Roman"/>
      <w:b/>
      <w:sz w:val="32"/>
      <w:szCs w:val="24"/>
    </w:rPr>
  </w:style>
  <w:style w:type="character" w:customStyle="1" w:styleId="H1Char">
    <w:name w:val="H1 Char"/>
    <w:basedOn w:val="NoteHeadingChar"/>
    <w:link w:val="H1"/>
    <w:rsid w:val="00A24C51"/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Suppldatahead">
    <w:name w:val="Suppl data head"/>
    <w:basedOn w:val="Normal"/>
    <w:link w:val="SuppldataheadChar"/>
    <w:qFormat/>
    <w:rsid w:val="00C211EB"/>
    <w:pPr>
      <w:spacing w:after="0" w:line="480" w:lineRule="auto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SuppldataheadChar">
    <w:name w:val="Suppl data head Char"/>
    <w:basedOn w:val="DefaultParagraphFont"/>
    <w:link w:val="Suppldatahead"/>
    <w:rsid w:val="00C211EB"/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customStyle="1" w:styleId="Suppldataheading">
    <w:name w:val="Suppl data heading"/>
    <w:basedOn w:val="Suppldatahead"/>
    <w:link w:val="SuppldataheadingChar"/>
    <w:qFormat/>
    <w:rsid w:val="00C211EB"/>
  </w:style>
  <w:style w:type="character" w:customStyle="1" w:styleId="SuppldataheadingChar">
    <w:name w:val="Suppl data heading Char"/>
    <w:basedOn w:val="SuppldataheadChar"/>
    <w:link w:val="Suppldataheading"/>
    <w:rsid w:val="00C211EB"/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6784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6784E"/>
  </w:style>
  <w:style w:type="paragraph" w:customStyle="1" w:styleId="H3">
    <w:name w:val="H3"/>
    <w:basedOn w:val="Normal"/>
    <w:link w:val="H3Char"/>
    <w:qFormat/>
    <w:rsid w:val="0026784E"/>
    <w:pPr>
      <w:spacing w:after="0" w:line="48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3Char">
    <w:name w:val="H3 Char"/>
    <w:basedOn w:val="DefaultParagraphFont"/>
    <w:link w:val="H3"/>
    <w:rsid w:val="0026784E"/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customStyle="1" w:styleId="H4">
    <w:name w:val="H4"/>
    <w:basedOn w:val="Normal"/>
    <w:link w:val="H4Char"/>
    <w:qFormat/>
    <w:rsid w:val="00A24C51"/>
    <w:pPr>
      <w:spacing w:after="240" w:line="48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4Char">
    <w:name w:val="H4 Char"/>
    <w:basedOn w:val="DefaultParagraphFont"/>
    <w:link w:val="H4"/>
    <w:rsid w:val="00A24C51"/>
    <w:rPr>
      <w:rFonts w:ascii="Times New Roman" w:hAnsi="Times New Roman" w:cs="Times New Roman"/>
      <w:b/>
      <w:i/>
      <w:sz w:val="24"/>
      <w:szCs w:val="24"/>
    </w:rPr>
  </w:style>
  <w:style w:type="paragraph" w:customStyle="1" w:styleId="H5">
    <w:name w:val="H5"/>
    <w:basedOn w:val="Normal"/>
    <w:link w:val="H5Char"/>
    <w:qFormat/>
    <w:rsid w:val="00A24C51"/>
    <w:pPr>
      <w:spacing w:after="240" w:line="480" w:lineRule="auto"/>
    </w:pPr>
  </w:style>
  <w:style w:type="character" w:customStyle="1" w:styleId="H5Char">
    <w:name w:val="H5 Char"/>
    <w:basedOn w:val="DefaultParagraphFont"/>
    <w:link w:val="H5"/>
    <w:rsid w:val="00A24C51"/>
  </w:style>
  <w:style w:type="table" w:customStyle="1" w:styleId="Style1">
    <w:name w:val="Style1"/>
    <w:basedOn w:val="TableNormal"/>
    <w:uiPriority w:val="99"/>
    <w:rsid w:val="004556AD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056B550BF044B8F24DB3767FD6011" ma:contentTypeVersion="12" ma:contentTypeDescription="Create a new document." ma:contentTypeScope="" ma:versionID="f4837fa6b05112a5a252aba78013ef0d">
  <xsd:schema xmlns:xsd="http://www.w3.org/2001/XMLSchema" xmlns:xs="http://www.w3.org/2001/XMLSchema" xmlns:p="http://schemas.microsoft.com/office/2006/metadata/properties" xmlns:ns2="f6046f29-5f9a-4222-b0e0-fab62d4fbb46" xmlns:ns3="3a50e11a-3f05-4ad6-a180-901be0e095d4" targetNamespace="http://schemas.microsoft.com/office/2006/metadata/properties" ma:root="true" ma:fieldsID="57ee71a43a3b1591afb29219086e2274" ns2:_="" ns3:_="">
    <xsd:import namespace="f6046f29-5f9a-4222-b0e0-fab62d4fbb46"/>
    <xsd:import namespace="3a50e11a-3f05-4ad6-a180-901be0e09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46f29-5f9a-4222-b0e0-fab62d4fb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0e11a-3f05-4ad6-a180-901be0e095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120863-EF48-4308-924A-D2766F3C71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6D2AB5F-40C1-4914-9E8F-DD8C453837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046f29-5f9a-4222-b0e0-fab62d4fbb46"/>
    <ds:schemaRef ds:uri="3a50e11a-3f05-4ad6-a180-901be0e09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770D79-425D-4941-874A-3BDFC53149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rockhouse</dc:creator>
  <cp:keywords/>
  <dc:description/>
  <cp:lastModifiedBy>Suzanne Brockhouse</cp:lastModifiedBy>
  <cp:revision>1</cp:revision>
  <dcterms:created xsi:type="dcterms:W3CDTF">2020-09-15T09:14:00Z</dcterms:created>
  <dcterms:modified xsi:type="dcterms:W3CDTF">2020-09-15T09:15:00Z</dcterms:modified>
</cp:coreProperties>
</file>